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057B" w:rsidRPr="00351703" w:rsidRDefault="007A2C65" w:rsidP="006F7C84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bCs/>
          <w:sz w:val="24"/>
          <w:szCs w:val="24"/>
          <w:lang w:eastAsia="zh-CN"/>
        </w:rPr>
        <w:t xml:space="preserve">S1 Table. </w:t>
      </w:r>
      <w:r w:rsidRPr="004D5470">
        <w:rPr>
          <w:rFonts w:ascii="Times New Roman" w:hAnsi="Times New Roman"/>
          <w:b/>
          <w:sz w:val="24"/>
          <w:szCs w:val="24"/>
        </w:rPr>
        <w:t xml:space="preserve">Genes increased </w:t>
      </w:r>
      <w:r w:rsidRPr="004D5470">
        <w:rPr>
          <w:rFonts w:ascii="Times New Roman" w:hAnsi="Times New Roman"/>
          <w:b/>
          <w:i/>
          <w:sz w:val="24"/>
          <w:szCs w:val="24"/>
        </w:rPr>
        <w:t>Pnhr-57</w:t>
      </w:r>
      <w:proofErr w:type="gramStart"/>
      <w:r w:rsidRPr="004D5470">
        <w:rPr>
          <w:rFonts w:ascii="Times New Roman" w:hAnsi="Times New Roman"/>
          <w:b/>
          <w:i/>
          <w:sz w:val="24"/>
          <w:szCs w:val="24"/>
        </w:rPr>
        <w:t>:GFP</w:t>
      </w:r>
      <w:proofErr w:type="gramEnd"/>
      <w:r w:rsidRPr="004D5470">
        <w:rPr>
          <w:rFonts w:ascii="Times New Roman" w:hAnsi="Times New Roman"/>
          <w:b/>
          <w:sz w:val="24"/>
          <w:szCs w:val="24"/>
        </w:rPr>
        <w:t xml:space="preserve"> expression when knocked-down by RNAi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165"/>
        <w:gridCol w:w="810"/>
        <w:gridCol w:w="2070"/>
        <w:gridCol w:w="1980"/>
        <w:gridCol w:w="990"/>
        <w:gridCol w:w="1080"/>
        <w:gridCol w:w="1800"/>
        <w:gridCol w:w="1620"/>
        <w:gridCol w:w="1435"/>
      </w:tblGrid>
      <w:tr w:rsidR="00727B7F" w:rsidRPr="00351703" w:rsidTr="00727B7F">
        <w:trPr>
          <w:trHeight w:val="800"/>
          <w:tblHeader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GenePair</w:t>
            </w:r>
            <w:proofErr w:type="spellEnd"/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Gene name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edicted functio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unctional category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5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 xml:space="preserve">Identified Hansen M </w:t>
              </w:r>
              <w:r w:rsidR="00727B7F" w:rsidRPr="00727B7F">
                <w:rPr>
                  <w:rFonts w:ascii="Times New Roman" w:eastAsia="Times New Roman" w:hAnsi="Times New Roman"/>
                  <w:i/>
                  <w:sz w:val="16"/>
                  <w:szCs w:val="16"/>
                  <w:lang w:eastAsia="zh-CN"/>
                </w:rPr>
                <w:t>et al.,</w:t>
              </w:r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 xml:space="preserve"> 2005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Identified in Hamilton B </w:t>
            </w:r>
            <w:r w:rsidR="00727B7F" w:rsidRPr="00727B7F">
              <w:rPr>
                <w:rFonts w:ascii="Times New Roman" w:eastAsia="Times New Roman" w:hAnsi="Times New Roman"/>
                <w:i/>
                <w:sz w:val="16"/>
                <w:szCs w:val="16"/>
                <w:lang w:eastAsia="zh-CN"/>
              </w:rPr>
              <w:t>et al.,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2005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Identified in Curran and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uvku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2007 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Identified in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olle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EAA </w:t>
            </w:r>
            <w:r w:rsidR="00727B7F" w:rsidRPr="00727B7F">
              <w:rPr>
                <w:rFonts w:ascii="Times New Roman" w:eastAsia="Times New Roman" w:hAnsi="Times New Roman"/>
                <w:i/>
                <w:sz w:val="16"/>
                <w:szCs w:val="16"/>
                <w:lang w:eastAsia="zh-CN"/>
              </w:rPr>
              <w:t>et al.,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2004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Identified in Kim Y and Sun H 2007</w:t>
            </w:r>
          </w:p>
        </w:tc>
      </w:tr>
      <w:tr w:rsidR="00727B7F" w:rsidRPr="00351703" w:rsidTr="00727B7F">
        <w:trPr>
          <w:trHeight w:val="953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ZK809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53F4.10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V2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04G7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uo-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 NDUFA10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6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ifespan extended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 life span extended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63D3A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NADH-ubiquinone oxidoreductase NDUFA2/B8 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34B2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B16.6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59C6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-ubiquinone oxidoreductase, NDUFB10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at content; sod-3:GFP; lifespan extended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33A12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A5/B13 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16A3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B9/B22 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37C12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-ubiquinone oxidoreductase NDUFAB1/SDAP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0H4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S8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 life span extended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18E9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B3/B12 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09H10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uo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V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at content; sod-3:GFP; lifespan extended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7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ZK973.10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pd-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S4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10E9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uo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-ubiquinone oxidoreductase, NDUFS3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8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ifespan extended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W01A8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-ubiquinone oxidoreductase NDUFB4/B15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2D6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duf-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S6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2030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B7/B18 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57G11C.1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uo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A6/B14 &amp; BRICK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9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ifespan extended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6A5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duf-2.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ADH:ubiquinon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xidoreductase, NDUFS2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 life span extended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02F12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xoglutarat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dehydrogenase complex / E2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07C4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v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uccinate dehydrogenase complex / cytochrome b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42A8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dhb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uccinate dehydrogenase complex, subunit B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33A8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dhd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uccinate dehydrogenase complex, subunit D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56D2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cr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biquino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cytochrome c oxidoreductase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 life span extended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37D8A.1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co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Cytochrome c oxidase, subunit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a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/COX6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0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ifespan extended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 life span extended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45H10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biquino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cytochrome c reductase, subunit QCR8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02H6.1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hi-4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biquino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cytochrome c reductase, subunit QCR7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01F1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co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utative cytochrome c oxidase assembly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54G4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yc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ytochrome c reductase componen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1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ifespan extended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6E4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Cytochrome c oxidase, subunit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IIc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/COX8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at content; sod-3:GFP; lifespan extended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6E4.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co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Cytochrome c oxidase, subunit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b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/COX4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2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ifespan extended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W09C5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ytochrome c oxidase, subunit IV/COX5b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04F11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F1F0-ATP synthase, subunit 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05H4.1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tp-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F1F0-ATP synthase, subunit Cf6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3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ifespan extended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02E8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sb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F1F0-ATP synthase, subunit b/ATP4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4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ifespan extended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53B7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sg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F1F0-ATP synthase, subunit g / ATP20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34E10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tp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0F1-type ATP synthase, beta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gram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at</w:t>
            </w:r>
            <w:proofErr w:type="gram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content; sod-3:GFP; lifespan extended;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olyQ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gg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H28O16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hi-37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0F1-type ATP synthase, alpha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gram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od-3:</w:t>
            </w:r>
            <w:proofErr w:type="gram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GFP; lifespan extended;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olyQ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gg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82E9BR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F1F0-ATP synthase, subunit c/ATP9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53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F1F0-ATP synthase, subunit f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7C1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tp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F1F0-ATP synthase, subunit OSCP/ATP5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5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ifespan extended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fat content; sod-3:GFP; lifespan extended;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olyQ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gg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.; DAF-16:GFP loc.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07A12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sg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Mitochondrial F1F0-ATP synthase, subunit g/ATP20 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58F12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hi-38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F1F0-ATP synthase, subunit delta/ATP16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TC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B0261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L47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B0511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ag-26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28S ribosomal protein S30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B0432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rpl-4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L27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1B10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protein, similarity to mitochondrial ribosomal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54E10A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milar to mitochondrial 39S ribosomal protein L17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F59A3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milar to mitochondrial ribosomal protein L24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119D3B.1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milar to mitochondrial 39S protein L45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04D2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S1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02A10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rps-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S5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3B12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S2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3B12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L4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33D4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50S ribosomal protein L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56B3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L2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55F3BL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milar to mitochondrial ribosomal protein L46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04B5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L30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04A8.1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L16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05D11.10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S17-like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26E6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milar to mitochondrial 39S ribosomal protein L3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6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CD4.3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milar to 39S ribosomal protein L48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1D5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utative mitochondrial 28S ribosomal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09G8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ribosomal protein S9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 life span extended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9B9.10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28S ribosomal protein S2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46B6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translation initiation factor 2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F55C5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sfm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translation elongation factor EF-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smt</w:t>
            </w:r>
            <w:proofErr w:type="spellEnd"/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 translati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10D9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locase of outer mitochondrial membrane complex, subunit TOM22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ia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09B4.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import inner membrane translocase, subunit TIM44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ia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3H12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locase of outer mitochondrial membrane complex, subunit TOM20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ia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01G4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phosphate carrier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ia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54B3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tad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AAA+-type ATPase;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inner membran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ia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0G5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ts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 citrate synthase, predicted to be mitochondrial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H14A12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um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umaras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(mitochondrial) 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01F1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poat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synthas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02G5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cetyl-CoA acetyltransferas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49F5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ams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-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denosy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methionine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ynthetase</w:t>
            </w:r>
            <w:proofErr w:type="spellEnd"/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7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Extended lifespan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8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F20C5.1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me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Poly(ADP-ribose)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glycohydrolase</w:t>
            </w:r>
            <w:proofErr w:type="spellEnd"/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Metabolism 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19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AC8.1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0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 xml:space="preserve">pme-6 </w:t>
              </w:r>
            </w:hyperlink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oly(ADP-ribose) metabolism enzym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LC1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ihydrolipoamid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dehydrogenase, predicted to be mitochondrial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F54H12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co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conitas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, predicted to be mitochondrial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1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C56G2.6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let-767 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teroid dehydrogenas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06D8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chl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Holocytochrom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c synthase/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heme-lyase</w:t>
            </w:r>
            <w:proofErr w:type="spellEnd"/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2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Extended lifespan</w:t>
              </w:r>
            </w:hyperlink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Y39B6A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e-S cluster biosynthesis protein ISA1, predicted to be mitochondrial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49E10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glrx-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Glutaredoxi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related protein, predicted to be mitochondrial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47G6A.10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pg-7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nuclear-encoded mitochondrial metalloprotease, predicted to regulate degradation of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proteins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3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 xml:space="preserve">extended lifespan; POLYQ(Q40)YPF </w:t>
              </w:r>
              <w:proofErr w:type="spellStart"/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loc</w:t>
              </w:r>
              <w:proofErr w:type="spellEnd"/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; sod-3:GFP; DAF-16:GFP</w:t>
              </w:r>
            </w:hyperlink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4H7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hb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one of two subunits of the mitochondrial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hibiti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01C8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FAD carrier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2013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at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itochondrial dynamin-relat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etabolism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0F5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bs-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B-type subunit of the 26S proteasome core particl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12E2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n-8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N8 subunit of 26S proteasom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110A7A.1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s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SMA4 subunit of 20S proteasom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56H1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t-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6S proteasome regulatory complex, ATPase RPT5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36B1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s-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0S proteasome, regulatory subunit PSMA7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47B2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bs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0S proteasome, regulatory subunit beta type PSMB7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05C4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bs-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0S proteasome, regulatory subunit beta type PSMB5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ZK20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n-1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on-ATPase subunit of 19S proteasome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06D8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n-9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on-ATPase subunit of 19S proteasome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K07D4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n-1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on-ATPase subunit of 19S proteasome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3F1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t-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TPase subunit of 19S proteasome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23G10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n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TPase subunit of 19S proteasome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3F12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t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TPase subunit of 19S proteasome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57B9.10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n-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on-ATPase subunit of 19S proteasome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02F5.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bs-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0S proteasome, regulatory subunit beta type PSMB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30C11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n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6S proteasome regulatory complex, subunit RPN3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49E10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t-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6S proteasome regulatory complex, ATPase RPT6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4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F49C12.8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n-7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6S proteasome regulatory complex, subunit RPN7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2D1.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rpn-1 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6S proteasome regulatory complex, subunit RPN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08D12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bs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0S proteasome, regulatory subunit beta type PSMB6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52E4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pt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6S proteasome regulatory complex, ATPase RPT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5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CD4.6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s-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0S proteasome, regulatory subunit beta type PSMA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39H11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bs-7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0S proteasome, regulatory subunit beta type PSMB4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6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Y38F2AR.8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pgn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plegi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homolog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08G12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hl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on Hippel-Lindau tumor suppressor, E3 ligas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82E9BR.3&amp;Y82E9BR.1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2 genes: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(1) Mitochondrial ATP synthase (2)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longi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C 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H38K22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cn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required for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eddylatio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f CUL-3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ullin</w:t>
            </w:r>
            <w:proofErr w:type="spellEnd"/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45H11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ed-8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biquitin-like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ZK1240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edicted E3 ubiquitin ligase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18F10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nkyrin repeat protein with ubiquitin interaction motif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03H4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le coat complex COPI, beta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ular transport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105E8A.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pg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le coat complex AP-1, gamma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ular transport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09E5.1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divergent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rtholog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of S. cerevisiae VPH2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ular transport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30A5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nb-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ynaptobrevi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like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ular transport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02D10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nap-29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NAP component of SNARE complex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ular transport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20G5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hc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Vesicle coat protein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lathri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, heavy cha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ular transport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38E11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le coat complex COPI, beta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esicular transport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7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C17H12.14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8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vha-8</w:t>
              </w:r>
            </w:hyperlink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acuolar-type H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zh-CN"/>
              </w:rPr>
              <w:t>+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ATPase componen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55H10A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ha-19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acuolar-type H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zh-CN"/>
              </w:rPr>
              <w:t>+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ATPase accessory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29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Y38F2AL.4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ha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acuolar-type H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zh-CN"/>
              </w:rPr>
              <w:t>+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ATPase componen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30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Y38F2AL.3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ha-1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Vacuolar-type H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vertAlign w:val="superscript"/>
                <w:lang w:eastAsia="zh-CN"/>
              </w:rPr>
              <w:t>+</w:t>
            </w: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ATPase componen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38F2AR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p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loco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associated complex gamma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14C10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B0285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odium-coupled carboxylate transporter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3F12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Major facilitator superfamily of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porters</w:t>
            </w:r>
            <w:proofErr w:type="spellEnd"/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82E9BR.1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Major facilitator superfamily of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porters</w:t>
            </w:r>
            <w:proofErr w:type="spellEnd"/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9G9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ps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lathri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adaptor complex, small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14F4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rp-5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FTR homolog / ABC superfamily of transporters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porters and Channels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07A12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ac-5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membrane acyltransferase, homologous to rhy-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07A12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hy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transmembrane acyltransferase; regulator of HIF-1-mediated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xn</w:t>
            </w:r>
            <w:proofErr w:type="spellEnd"/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47B3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3H11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transmembrane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58B6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inft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ormi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relat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10E4.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tyrosine phosphatase-like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B0222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erine proteinase inhibitor (KU family)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14B9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Protein disulfide isomerase 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2E12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egl-9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ioxygenase that negatively regulates HIF-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12A2.1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rg-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even transmembrane-domain receptor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19B4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nj-2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olecular chaperone (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naJ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superfamily)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14B9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hsp12.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mall heat-shock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54E10B_154.c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nj-28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naJ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superfamily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rotein folding and turnov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T19E7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31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skn-1</w:t>
              </w:r>
            </w:hyperlink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 factor homologous to mammalian NRF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/translation/DNA/RNA processing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32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Y55F3AM.12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cap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homologous to mRNA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ecapping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components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/translation/DNA/RNA processing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46G7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ibonuclease, transmembrane doma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/translation/DNA/RNA processing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144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cf-1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RNA cleavage and polyadenylation factor I/II complex, subunit Pcf11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/translation/DNA/RNA processing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29H12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rt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rginyl-tRNA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ynthetase</w:t>
            </w:r>
            <w:proofErr w:type="spellEnd"/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/translation/DNA/RNA processing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57E12AL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mdt-6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al mediator of the Med6 family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/translation/DNA/RNA processing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38A1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recognition particle receptor, alpha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/translation/DNA/RNA processing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47D3B.7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bp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homologous to SREBP transcription factor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/translation/DNA/RNA processing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47D3A.2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mc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ohesin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subunit; roles in chromosome segregatio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ranscription/translation/DNA/RNA processing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ZK1058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t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integrin beta subunit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07C5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rx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Actin-related protein Arp2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07B3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gei-4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oiled-coil domain, regulation of intermediate filament dynamics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54G11A.8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ddl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tetratricolpeptide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-repeat protein interaction motif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gnal transduction and cytoskeleton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46H11.6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DZ domain containing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29H12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integral membrane protein, homology to transporters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04G7.1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homology to pre-mRNA splicing factor SYF2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49C12.1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coiled-coil domain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lastRenderedPageBreak/>
              <w:t>ZK856.1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155.4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WSN domain (worm-specific N-terminal domain)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6F4.9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14C10.3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il-2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C53A5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ril-1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lifespan extended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-54:POLYQ(Q35)YFP aggregation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K12H4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33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Y38E10A.24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B0491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Y54G9A.5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uncharacterized </w:t>
            </w: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intregal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membrane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29C4.2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similarity to cytochrome c oxidase subunit Vic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proofErr w:type="spellStart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paraquat</w:t>
            </w:r>
            <w:proofErr w:type="spellEnd"/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 xml:space="preserve"> resistance;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6F7C84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hyperlink r:id="rId34" w:history="1">
              <w:r w:rsidR="0038057B" w:rsidRPr="00351703">
                <w:rPr>
                  <w:rFonts w:ascii="Times New Roman" w:eastAsia="Times New Roman" w:hAnsi="Times New Roman"/>
                  <w:sz w:val="16"/>
                  <w:szCs w:val="16"/>
                  <w:lang w:eastAsia="zh-CN"/>
                </w:rPr>
                <w:t>F38A5.5</w:t>
              </w:r>
            </w:hyperlink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spb-3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nematode-specific peptide family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  <w:tr w:rsidR="00727B7F" w:rsidRPr="00351703" w:rsidTr="00727B7F">
        <w:trPr>
          <w:trHeight w:val="450"/>
        </w:trPr>
        <w:tc>
          <w:tcPr>
            <w:tcW w:w="116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F44E5.1</w:t>
            </w:r>
          </w:p>
        </w:tc>
        <w:tc>
          <w:tcPr>
            <w:tcW w:w="81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7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uncharacterized protein</w:t>
            </w:r>
          </w:p>
        </w:tc>
        <w:tc>
          <w:tcPr>
            <w:tcW w:w="19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Other</w:t>
            </w:r>
          </w:p>
        </w:tc>
        <w:tc>
          <w:tcPr>
            <w:tcW w:w="99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08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80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1435" w:type="dxa"/>
            <w:shd w:val="clear" w:color="000000" w:fill="FFFFFF"/>
            <w:vAlign w:val="center"/>
            <w:hideMark/>
          </w:tcPr>
          <w:p w:rsidR="0038057B" w:rsidRPr="00351703" w:rsidRDefault="0038057B" w:rsidP="008842BC">
            <w:pPr>
              <w:widowControl/>
              <w:suppressAutoHyphens w:val="0"/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</w:pPr>
            <w:r w:rsidRPr="00351703">
              <w:rPr>
                <w:rFonts w:ascii="Times New Roman" w:eastAsia="Times New Roman" w:hAnsi="Times New Roman"/>
                <w:sz w:val="16"/>
                <w:szCs w:val="16"/>
                <w:lang w:eastAsia="zh-CN"/>
              </w:rPr>
              <w:t> </w:t>
            </w:r>
          </w:p>
        </w:tc>
      </w:tr>
    </w:tbl>
    <w:p w:rsidR="0038057B" w:rsidRDefault="0038057B" w:rsidP="0038057B">
      <w:pPr>
        <w:spacing w:line="100" w:lineRule="atLeast"/>
        <w:rPr>
          <w:rFonts w:ascii="Times New Roman" w:hAnsi="Times New Roman"/>
          <w:b/>
        </w:rPr>
      </w:pPr>
    </w:p>
    <w:p w:rsidR="0038057B" w:rsidRDefault="0038057B"/>
    <w:sectPr w:rsidR="0038057B" w:rsidSect="00A448D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singleLevel"/>
    <w:tmpl w:val="00000001"/>
    <w:name w:val="WW8Num2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/>
        <w:sz w:val="21"/>
        <w:szCs w:val="21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none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D40"/>
    <w:rsid w:val="000E4FBB"/>
    <w:rsid w:val="0038057B"/>
    <w:rsid w:val="003A7A8E"/>
    <w:rsid w:val="004F05C3"/>
    <w:rsid w:val="006E6D40"/>
    <w:rsid w:val="006F7C84"/>
    <w:rsid w:val="00727B7F"/>
    <w:rsid w:val="007A2C65"/>
    <w:rsid w:val="0084331B"/>
    <w:rsid w:val="008842BC"/>
    <w:rsid w:val="00A03D44"/>
    <w:rsid w:val="00A448DD"/>
    <w:rsid w:val="00A646AF"/>
    <w:rsid w:val="00C73522"/>
    <w:rsid w:val="00E27EB2"/>
    <w:rsid w:val="00FD1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463258-3CB3-4E51-B314-5189E1192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57B"/>
    <w:pPr>
      <w:widowControl w:val="0"/>
      <w:suppressAutoHyphens/>
      <w:spacing w:after="0" w:line="240" w:lineRule="auto"/>
    </w:pPr>
    <w:rPr>
      <w:rFonts w:ascii="Arial" w:eastAsia="SimSun" w:hAnsi="Arial" w:cs="Times New Roman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057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8057B"/>
    <w:pPr>
      <w:widowControl/>
      <w:suppressAutoHyphens w:val="0"/>
      <w:spacing w:before="100" w:beforeAutospacing="1" w:after="100" w:afterAutospacing="1"/>
      <w:outlineLvl w:val="2"/>
    </w:pPr>
    <w:rPr>
      <w:rFonts w:ascii="SimSun" w:hAnsi="SimSun" w:cs="SimSu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57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38057B"/>
    <w:rPr>
      <w:rFonts w:ascii="SimSun" w:eastAsia="SimSun" w:hAnsi="SimSun" w:cs="SimSun"/>
      <w:b/>
      <w:bCs/>
      <w:sz w:val="27"/>
      <w:szCs w:val="27"/>
    </w:rPr>
  </w:style>
  <w:style w:type="character" w:customStyle="1" w:styleId="WW8Num1z0">
    <w:name w:val="WW8Num1z0"/>
    <w:rsid w:val="0038057B"/>
    <w:rPr>
      <w:rFonts w:ascii="Times New Roman" w:eastAsia="SimSun" w:hAnsi="Times New Roman" w:cs="Times New Roman"/>
    </w:rPr>
  </w:style>
  <w:style w:type="character" w:customStyle="1" w:styleId="WW8Num2z0">
    <w:name w:val="WW8Num2z0"/>
    <w:rsid w:val="0038057B"/>
    <w:rPr>
      <w:rFonts w:ascii="Times New Roman" w:eastAsia="SimSun" w:hAnsi="Times New Roman" w:cs="Times New Roman"/>
      <w:sz w:val="21"/>
      <w:szCs w:val="21"/>
    </w:rPr>
  </w:style>
  <w:style w:type="character" w:customStyle="1" w:styleId="DefaultParagraphFont1">
    <w:name w:val="Default Paragraph Font1"/>
    <w:rsid w:val="0038057B"/>
  </w:style>
  <w:style w:type="character" w:styleId="Hyperlink">
    <w:name w:val="Hyperlink"/>
    <w:basedOn w:val="DefaultParagraphFont1"/>
    <w:uiPriority w:val="99"/>
    <w:rsid w:val="0038057B"/>
    <w:rPr>
      <w:color w:val="0000FF"/>
      <w:u w:val="single"/>
    </w:rPr>
  </w:style>
  <w:style w:type="character" w:customStyle="1" w:styleId="surname">
    <w:name w:val="surname"/>
    <w:basedOn w:val="DefaultParagraphFont1"/>
    <w:rsid w:val="0038057B"/>
  </w:style>
  <w:style w:type="character" w:customStyle="1" w:styleId="Char">
    <w:name w:val="Char"/>
    <w:basedOn w:val="DefaultParagraphFont1"/>
    <w:rsid w:val="0038057B"/>
    <w:rPr>
      <w:rFonts w:ascii="Arial" w:hAnsi="Arial"/>
      <w:lang w:val="en-US" w:eastAsia="ar-SA" w:bidi="ar-SA"/>
    </w:rPr>
  </w:style>
  <w:style w:type="character" w:styleId="Emphasis">
    <w:name w:val="Emphasis"/>
    <w:basedOn w:val="DefaultParagraphFont1"/>
    <w:qFormat/>
    <w:rsid w:val="0038057B"/>
    <w:rPr>
      <w:i/>
    </w:rPr>
  </w:style>
  <w:style w:type="paragraph" w:customStyle="1" w:styleId="Heading">
    <w:name w:val="Heading"/>
    <w:basedOn w:val="Normal"/>
    <w:next w:val="BodyText"/>
    <w:rsid w:val="0038057B"/>
    <w:pPr>
      <w:keepNext/>
      <w:spacing w:before="240" w:after="120"/>
    </w:pPr>
    <w:rPr>
      <w:rFonts w:cs="Tahoma"/>
      <w:sz w:val="28"/>
      <w:szCs w:val="28"/>
    </w:rPr>
  </w:style>
  <w:style w:type="paragraph" w:styleId="BodyText">
    <w:name w:val="Body Text"/>
    <w:basedOn w:val="Normal"/>
    <w:link w:val="BodyTextChar"/>
    <w:rsid w:val="0038057B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8057B"/>
    <w:rPr>
      <w:rFonts w:ascii="Arial" w:eastAsia="SimSun" w:hAnsi="Arial" w:cs="Times New Roman"/>
      <w:szCs w:val="20"/>
      <w:lang w:eastAsia="en-US"/>
    </w:rPr>
  </w:style>
  <w:style w:type="paragraph" w:styleId="List">
    <w:name w:val="List"/>
    <w:basedOn w:val="BodyText"/>
    <w:rsid w:val="0038057B"/>
    <w:rPr>
      <w:rFonts w:cs="Tahoma"/>
    </w:rPr>
  </w:style>
  <w:style w:type="paragraph" w:customStyle="1" w:styleId="Caption1">
    <w:name w:val="Caption1"/>
    <w:basedOn w:val="Normal"/>
    <w:rsid w:val="0038057B"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customStyle="1" w:styleId="Index">
    <w:name w:val="Index"/>
    <w:basedOn w:val="Normal"/>
    <w:rsid w:val="0038057B"/>
    <w:pPr>
      <w:suppressLineNumbers/>
    </w:pPr>
    <w:rPr>
      <w:rFonts w:cs="Tahoma"/>
    </w:rPr>
  </w:style>
  <w:style w:type="paragraph" w:styleId="BodyTextIndent">
    <w:name w:val="Body Text Indent"/>
    <w:basedOn w:val="Normal"/>
    <w:link w:val="BodyTextIndentChar"/>
    <w:rsid w:val="0038057B"/>
    <w:pPr>
      <w:ind w:left="720" w:hanging="720"/>
    </w:pPr>
    <w:rPr>
      <w:rFonts w:eastAsia="Times New Roman"/>
      <w:sz w:val="20"/>
    </w:rPr>
  </w:style>
  <w:style w:type="character" w:customStyle="1" w:styleId="BodyTextIndentChar">
    <w:name w:val="Body Text Indent Char"/>
    <w:basedOn w:val="DefaultParagraphFont"/>
    <w:link w:val="BodyTextIndent"/>
    <w:rsid w:val="0038057B"/>
    <w:rPr>
      <w:rFonts w:ascii="Arial" w:eastAsia="Times New Roman" w:hAnsi="Arial" w:cs="Times New Roman"/>
      <w:sz w:val="20"/>
      <w:szCs w:val="20"/>
      <w:lang w:eastAsia="en-US"/>
    </w:rPr>
  </w:style>
  <w:style w:type="paragraph" w:customStyle="1" w:styleId="BlockText1">
    <w:name w:val="Block Text1"/>
    <w:basedOn w:val="Normal"/>
    <w:rsid w:val="0038057B"/>
    <w:pPr>
      <w:spacing w:after="120"/>
      <w:ind w:left="1440" w:right="1440"/>
    </w:pPr>
  </w:style>
  <w:style w:type="paragraph" w:customStyle="1" w:styleId="Style1">
    <w:name w:val="Style1"/>
    <w:basedOn w:val="BlockText1"/>
    <w:rsid w:val="0038057B"/>
    <w:pPr>
      <w:ind w:left="720" w:hanging="720"/>
    </w:pPr>
    <w:rPr>
      <w:rFonts w:ascii="Times New Roman" w:eastAsia="Times New Roman" w:hAnsi="Times New Roman"/>
      <w:sz w:val="24"/>
    </w:rPr>
  </w:style>
  <w:style w:type="paragraph" w:customStyle="1" w:styleId="TableContents">
    <w:name w:val="Table Contents"/>
    <w:basedOn w:val="Normal"/>
    <w:rsid w:val="0038057B"/>
    <w:pPr>
      <w:suppressLineNumbers/>
    </w:pPr>
  </w:style>
  <w:style w:type="paragraph" w:customStyle="1" w:styleId="TableHeading">
    <w:name w:val="Table Heading"/>
    <w:basedOn w:val="TableContents"/>
    <w:rsid w:val="0038057B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semiHidden/>
    <w:unhideWhenUsed/>
    <w:rsid w:val="0038057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38057B"/>
    <w:rPr>
      <w:kern w:val="1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38057B"/>
    <w:rPr>
      <w:rFonts w:ascii="Arial" w:eastAsia="SimSun" w:hAnsi="Arial" w:cs="Times New Roman"/>
      <w:kern w:val="1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semiHidden/>
    <w:rsid w:val="0038057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8057B"/>
    <w:rPr>
      <w:rFonts w:ascii="Arial" w:eastAsia="SimSun" w:hAnsi="Arial" w:cs="Times New Roman"/>
      <w:sz w:val="16"/>
      <w:szCs w:val="16"/>
      <w:lang w:eastAsia="en-US"/>
    </w:rPr>
  </w:style>
  <w:style w:type="character" w:customStyle="1" w:styleId="i">
    <w:name w:val="i"/>
    <w:basedOn w:val="DefaultParagraphFont"/>
    <w:rsid w:val="0038057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57B"/>
    <w:rPr>
      <w:b/>
      <w:bCs/>
      <w:kern w:val="0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57B"/>
    <w:rPr>
      <w:rFonts w:ascii="Arial" w:eastAsia="SimSun" w:hAnsi="Arial" w:cs="Times New Roman"/>
      <w:b/>
      <w:bCs/>
      <w:kern w:val="1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38057B"/>
  </w:style>
  <w:style w:type="table" w:styleId="TableGrid">
    <w:name w:val="Table Grid"/>
    <w:basedOn w:val="TableNormal"/>
    <w:uiPriority w:val="59"/>
    <w:rsid w:val="0038057B"/>
    <w:pPr>
      <w:spacing w:after="0" w:line="240" w:lineRule="auto"/>
    </w:pPr>
    <w:rPr>
      <w:rFonts w:ascii="Calibri" w:eastAsia="SimSun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38057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38057B"/>
  </w:style>
  <w:style w:type="paragraph" w:styleId="HTMLPreformatted">
    <w:name w:val="HTML Preformatted"/>
    <w:basedOn w:val="Normal"/>
    <w:link w:val="HTMLPreformattedChar"/>
    <w:rsid w:val="003805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00" w:line="276" w:lineRule="auto"/>
    </w:pPr>
    <w:rPr>
      <w:rFonts w:ascii="SimSun" w:hAnsi="SimSun" w:cs="SimSun"/>
      <w:kern w:val="1"/>
      <w:sz w:val="24"/>
      <w:szCs w:val="24"/>
      <w:lang w:eastAsia="ar-SA"/>
    </w:rPr>
  </w:style>
  <w:style w:type="character" w:customStyle="1" w:styleId="HTMLPreformattedChar">
    <w:name w:val="HTML Preformatted Char"/>
    <w:basedOn w:val="DefaultParagraphFont"/>
    <w:link w:val="HTMLPreformatted"/>
    <w:rsid w:val="0038057B"/>
    <w:rPr>
      <w:rFonts w:ascii="SimSun" w:eastAsia="SimSun" w:hAnsi="SimSun" w:cs="SimSun"/>
      <w:kern w:val="1"/>
      <w:sz w:val="24"/>
      <w:szCs w:val="24"/>
      <w:lang w:eastAsia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8057B"/>
    <w:rPr>
      <w:color w:val="800080"/>
      <w:u w:val="single"/>
    </w:rPr>
  </w:style>
  <w:style w:type="paragraph" w:customStyle="1" w:styleId="font5">
    <w:name w:val="font5"/>
    <w:basedOn w:val="Normal"/>
    <w:rsid w:val="0038057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font6">
    <w:name w:val="font6"/>
    <w:basedOn w:val="Normal"/>
    <w:rsid w:val="0038057B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"/>
      <w:b/>
      <w:bCs/>
      <w:sz w:val="16"/>
      <w:szCs w:val="16"/>
      <w:lang w:eastAsia="zh-CN"/>
    </w:rPr>
  </w:style>
  <w:style w:type="paragraph" w:customStyle="1" w:styleId="font7">
    <w:name w:val="font7"/>
    <w:basedOn w:val="Normal"/>
    <w:rsid w:val="0038057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65">
    <w:name w:val="xl65"/>
    <w:basedOn w:val="Normal"/>
    <w:rsid w:val="0038057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18"/>
      <w:szCs w:val="18"/>
      <w:lang w:eastAsia="zh-CN"/>
    </w:rPr>
  </w:style>
  <w:style w:type="paragraph" w:customStyle="1" w:styleId="xl66">
    <w:name w:val="xl66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8"/>
      <w:szCs w:val="18"/>
      <w:lang w:eastAsia="zh-CN"/>
    </w:rPr>
  </w:style>
  <w:style w:type="paragraph" w:customStyle="1" w:styleId="xl67">
    <w:name w:val="xl67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8"/>
      <w:szCs w:val="18"/>
      <w:lang w:eastAsia="zh-CN"/>
    </w:rPr>
  </w:style>
  <w:style w:type="paragraph" w:customStyle="1" w:styleId="xl68">
    <w:name w:val="xl68"/>
    <w:basedOn w:val="Normal"/>
    <w:rsid w:val="0038057B"/>
    <w:pPr>
      <w:widowControl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8"/>
      <w:szCs w:val="18"/>
      <w:lang w:eastAsia="zh-CN"/>
    </w:rPr>
  </w:style>
  <w:style w:type="paragraph" w:customStyle="1" w:styleId="xl69">
    <w:name w:val="xl69"/>
    <w:basedOn w:val="Normal"/>
    <w:rsid w:val="0038057B"/>
    <w:pPr>
      <w:widowControl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8"/>
      <w:szCs w:val="18"/>
      <w:lang w:eastAsia="zh-CN"/>
    </w:rPr>
  </w:style>
  <w:style w:type="paragraph" w:customStyle="1" w:styleId="xl70">
    <w:name w:val="xl70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71">
    <w:name w:val="xl71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F305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72">
    <w:name w:val="xl72"/>
    <w:basedOn w:val="Normal"/>
    <w:rsid w:val="0038057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73">
    <w:name w:val="xl73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366FF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74">
    <w:name w:val="xl74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9CC00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75">
    <w:name w:val="xl75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00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76">
    <w:name w:val="xl76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99CC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77">
    <w:name w:val="xl77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2"/>
      <w:szCs w:val="12"/>
      <w:lang w:eastAsia="zh-CN"/>
    </w:rPr>
  </w:style>
  <w:style w:type="paragraph" w:customStyle="1" w:styleId="xl78">
    <w:name w:val="xl78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2"/>
      <w:szCs w:val="12"/>
      <w:lang w:eastAsia="zh-CN"/>
    </w:rPr>
  </w:style>
  <w:style w:type="paragraph" w:customStyle="1" w:styleId="xl79">
    <w:name w:val="xl79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2"/>
      <w:szCs w:val="12"/>
      <w:lang w:eastAsia="zh-CN"/>
    </w:rPr>
  </w:style>
  <w:style w:type="paragraph" w:customStyle="1" w:styleId="xl80">
    <w:name w:val="xl80"/>
    <w:basedOn w:val="Normal"/>
    <w:rsid w:val="0038057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12"/>
      <w:szCs w:val="12"/>
      <w:lang w:eastAsia="zh-CN"/>
    </w:rPr>
  </w:style>
  <w:style w:type="paragraph" w:customStyle="1" w:styleId="xl81">
    <w:name w:val="xl81"/>
    <w:basedOn w:val="Normal"/>
    <w:rsid w:val="0038057B"/>
    <w:pPr>
      <w:widowControl/>
      <w:suppressAutoHyphens w:val="0"/>
      <w:spacing w:before="100" w:beforeAutospacing="1" w:after="100" w:afterAutospacing="1"/>
    </w:pPr>
    <w:rPr>
      <w:rFonts w:ascii="Times New Roman" w:eastAsia="Times New Roman" w:hAnsi="Times New Roman"/>
      <w:sz w:val="12"/>
      <w:szCs w:val="12"/>
      <w:lang w:eastAsia="zh-CN"/>
    </w:rPr>
  </w:style>
  <w:style w:type="paragraph" w:customStyle="1" w:styleId="xl82">
    <w:name w:val="xl82"/>
    <w:basedOn w:val="Normal"/>
    <w:rsid w:val="0038057B"/>
    <w:pPr>
      <w:widowControl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2"/>
      <w:szCs w:val="12"/>
      <w:lang w:eastAsia="zh-CN"/>
    </w:rPr>
  </w:style>
  <w:style w:type="paragraph" w:customStyle="1" w:styleId="xl83">
    <w:name w:val="xl83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84">
    <w:name w:val="xl84"/>
    <w:basedOn w:val="Normal"/>
    <w:rsid w:val="0038057B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85">
    <w:name w:val="xl85"/>
    <w:basedOn w:val="Normal"/>
    <w:rsid w:val="0038057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86">
    <w:name w:val="xl86"/>
    <w:basedOn w:val="Normal"/>
    <w:rsid w:val="0038057B"/>
    <w:pPr>
      <w:widowControl/>
      <w:pBdr>
        <w:left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87">
    <w:name w:val="xl87"/>
    <w:basedOn w:val="Normal"/>
    <w:rsid w:val="0038057B"/>
    <w:pPr>
      <w:widowControl/>
      <w:pBdr>
        <w:top w:val="single" w:sz="8" w:space="0" w:color="006411"/>
        <w:left w:val="single" w:sz="8" w:space="0" w:color="006411"/>
        <w:bottom w:val="single" w:sz="8" w:space="0" w:color="006411"/>
        <w:right w:val="single" w:sz="8" w:space="0" w:color="006411"/>
      </w:pBdr>
      <w:shd w:val="clear" w:color="000000" w:fill="006411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color w:val="FFFFFF"/>
      <w:sz w:val="16"/>
      <w:szCs w:val="16"/>
      <w:lang w:eastAsia="zh-CN"/>
    </w:rPr>
  </w:style>
  <w:style w:type="paragraph" w:customStyle="1" w:styleId="xl88">
    <w:name w:val="xl88"/>
    <w:basedOn w:val="Normal"/>
    <w:rsid w:val="0038057B"/>
    <w:pPr>
      <w:widowControl/>
      <w:pBdr>
        <w:top w:val="single" w:sz="8" w:space="0" w:color="DD0806"/>
        <w:left w:val="single" w:sz="8" w:space="0" w:color="DD0806"/>
        <w:bottom w:val="single" w:sz="8" w:space="0" w:color="DD0806"/>
        <w:right w:val="single" w:sz="8" w:space="0" w:color="DD0806"/>
      </w:pBdr>
      <w:shd w:val="clear" w:color="000000" w:fill="DD0806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color w:val="FFFFFF"/>
      <w:sz w:val="16"/>
      <w:szCs w:val="16"/>
      <w:lang w:eastAsia="zh-CN"/>
    </w:rPr>
  </w:style>
  <w:style w:type="paragraph" w:customStyle="1" w:styleId="xl89">
    <w:name w:val="xl89"/>
    <w:basedOn w:val="Normal"/>
    <w:rsid w:val="0038057B"/>
    <w:pPr>
      <w:widowControl/>
      <w:pBdr>
        <w:top w:val="single" w:sz="8" w:space="0" w:color="DD0806"/>
        <w:left w:val="single" w:sz="8" w:space="0" w:color="DD0806"/>
        <w:right w:val="single" w:sz="8" w:space="0" w:color="DD0806"/>
      </w:pBdr>
      <w:shd w:val="clear" w:color="000000" w:fill="DD0806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color w:val="FFFFFF"/>
      <w:sz w:val="16"/>
      <w:szCs w:val="16"/>
      <w:lang w:eastAsia="zh-CN"/>
    </w:rPr>
  </w:style>
  <w:style w:type="paragraph" w:customStyle="1" w:styleId="xl90">
    <w:name w:val="xl90"/>
    <w:basedOn w:val="Normal"/>
    <w:rsid w:val="0038057B"/>
    <w:pPr>
      <w:widowControl/>
      <w:pBdr>
        <w:top w:val="single" w:sz="4" w:space="0" w:color="006411"/>
        <w:left w:val="single" w:sz="4" w:space="0" w:color="006411"/>
        <w:bottom w:val="single" w:sz="4" w:space="0" w:color="006411"/>
        <w:right w:val="single" w:sz="4" w:space="0" w:color="006411"/>
      </w:pBdr>
      <w:shd w:val="clear" w:color="000000" w:fill="006411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color w:val="FFFFFF"/>
      <w:sz w:val="16"/>
      <w:szCs w:val="16"/>
      <w:lang w:eastAsia="zh-CN"/>
    </w:rPr>
  </w:style>
  <w:style w:type="paragraph" w:customStyle="1" w:styleId="xl91">
    <w:name w:val="xl91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92">
    <w:name w:val="xl92"/>
    <w:basedOn w:val="Normal"/>
    <w:rsid w:val="00380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93">
    <w:name w:val="xl93"/>
    <w:basedOn w:val="Normal"/>
    <w:rsid w:val="0038057B"/>
    <w:pPr>
      <w:widowControl/>
      <w:shd w:val="clear" w:color="000000" w:fill="FFFFFF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sz w:val="16"/>
      <w:szCs w:val="16"/>
      <w:lang w:eastAsia="zh-CN"/>
    </w:rPr>
  </w:style>
  <w:style w:type="paragraph" w:customStyle="1" w:styleId="xl94">
    <w:name w:val="xl94"/>
    <w:basedOn w:val="Normal"/>
    <w:rsid w:val="0038057B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color w:val="FFFFFF"/>
      <w:sz w:val="16"/>
      <w:szCs w:val="16"/>
      <w:lang w:eastAsia="zh-CN"/>
    </w:rPr>
  </w:style>
  <w:style w:type="paragraph" w:customStyle="1" w:styleId="xl95">
    <w:name w:val="xl95"/>
    <w:basedOn w:val="Normal"/>
    <w:rsid w:val="0038057B"/>
    <w:pPr>
      <w:widowControl/>
      <w:pBdr>
        <w:left w:val="single" w:sz="4" w:space="0" w:color="auto"/>
        <w:right w:val="single" w:sz="4" w:space="0" w:color="auto"/>
      </w:pBdr>
      <w:shd w:val="clear" w:color="000000" w:fill="FFFFFF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color w:val="FFFFFF"/>
      <w:sz w:val="16"/>
      <w:szCs w:val="16"/>
      <w:lang w:eastAsia="zh-CN"/>
    </w:rPr>
  </w:style>
  <w:style w:type="paragraph" w:customStyle="1" w:styleId="xl96">
    <w:name w:val="xl96"/>
    <w:basedOn w:val="Normal"/>
    <w:rsid w:val="0038057B"/>
    <w:pPr>
      <w:widowControl/>
      <w:pBdr>
        <w:top w:val="single" w:sz="8" w:space="0" w:color="DD0806"/>
        <w:left w:val="single" w:sz="8" w:space="0" w:color="DD0806"/>
        <w:bottom w:val="single" w:sz="8" w:space="0" w:color="DD0806"/>
        <w:right w:val="single" w:sz="8" w:space="0" w:color="DD0806"/>
      </w:pBdr>
      <w:shd w:val="clear" w:color="000000" w:fill="CC99FF"/>
      <w:suppressAutoHyphens w:val="0"/>
      <w:spacing w:before="100" w:beforeAutospacing="1" w:after="100" w:afterAutospacing="1"/>
      <w:textAlignment w:val="top"/>
    </w:pPr>
    <w:rPr>
      <w:rFonts w:ascii="Times New Roman" w:eastAsia="Times New Roman" w:hAnsi="Times New Roman"/>
      <w:color w:val="000000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805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8057B"/>
    <w:rPr>
      <w:rFonts w:ascii="Arial" w:eastAsia="SimSun" w:hAnsi="Arial" w:cs="Times New Roman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805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057B"/>
    <w:rPr>
      <w:rFonts w:ascii="Arial" w:eastAsia="SimSun" w:hAnsi="Arial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492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ormbase.org/db/misc/person?name=WBPerson2242;class=Person" TargetMode="External"/><Relationship Id="rId18" Type="http://schemas.openxmlformats.org/officeDocument/2006/relationships/hyperlink" Target="http://www.wormbase.org/db/gene/gene?name=WBGene00004051;class=Gene" TargetMode="External"/><Relationship Id="rId26" Type="http://schemas.openxmlformats.org/officeDocument/2006/relationships/hyperlink" Target="http://www.wormbase.org/db/seq/sequence?name=Y38F2AR.8;class=Gene_name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wormbase.org/db/seq/sequence?name=C56G2.6;class=Gene_name" TargetMode="External"/><Relationship Id="rId34" Type="http://schemas.openxmlformats.org/officeDocument/2006/relationships/hyperlink" Target="http://www.wormbase.org/db/gene/gene?name=WBGene00018162;class=Gene" TargetMode="External"/><Relationship Id="rId7" Type="http://schemas.openxmlformats.org/officeDocument/2006/relationships/hyperlink" Target="http://www.wormbase.org/db/seq/sequence?name=ZK973.10;class=Gene_name" TargetMode="External"/><Relationship Id="rId12" Type="http://schemas.openxmlformats.org/officeDocument/2006/relationships/hyperlink" Target="http://wormbase.org/db/misc/person?name=WBPerson2242;class=Person" TargetMode="External"/><Relationship Id="rId17" Type="http://schemas.openxmlformats.org/officeDocument/2006/relationships/hyperlink" Target="http://wormbase.org/db/misc/paper?name=WBPaper00026715;class=Paper" TargetMode="External"/><Relationship Id="rId25" Type="http://schemas.openxmlformats.org/officeDocument/2006/relationships/hyperlink" Target="http://www.wormbase.org/db/seq/sequence?name=CD4.3;class=Gene_name" TargetMode="External"/><Relationship Id="rId33" Type="http://schemas.openxmlformats.org/officeDocument/2006/relationships/hyperlink" Target="http://www.wormbase.org/db/seq/sequence?name=Y38E10A.24;class=Gene_name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wormbase.org/db/seq/sequence?name=CD4.3;class=Gene_name" TargetMode="External"/><Relationship Id="rId20" Type="http://schemas.openxmlformats.org/officeDocument/2006/relationships/hyperlink" Target="http://www.wormbase.org/db/gene/gene?name=WBGene00004054;class=Gene" TargetMode="External"/><Relationship Id="rId29" Type="http://schemas.openxmlformats.org/officeDocument/2006/relationships/hyperlink" Target="http://www.wormbase.org/db/seq/sequence?name=Y38F2AL.4;class=Gene_name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ormbase.org/db/misc/person?name=WBPerson2242;class=Person" TargetMode="External"/><Relationship Id="rId11" Type="http://schemas.openxmlformats.org/officeDocument/2006/relationships/hyperlink" Target="http://wormbase.org/db/misc/person?name=WBPerson2242;class=Person" TargetMode="External"/><Relationship Id="rId24" Type="http://schemas.openxmlformats.org/officeDocument/2006/relationships/hyperlink" Target="http://www.wormbase.org/db/seq/sequence?name=F49C12.8;class=Gene_name" TargetMode="External"/><Relationship Id="rId32" Type="http://schemas.openxmlformats.org/officeDocument/2006/relationships/hyperlink" Target="http://www.wormbase.org/db/gene/gene?name=WBGene00021929;class=Gene" TargetMode="External"/><Relationship Id="rId5" Type="http://schemas.openxmlformats.org/officeDocument/2006/relationships/hyperlink" Target="http://wormbase.org/db/misc/person?name=WBPerson2242;class=Person" TargetMode="External"/><Relationship Id="rId15" Type="http://schemas.openxmlformats.org/officeDocument/2006/relationships/hyperlink" Target="http://wormbase.org/db/misc/person?name=WBPerson2242;class=Person" TargetMode="External"/><Relationship Id="rId23" Type="http://schemas.openxmlformats.org/officeDocument/2006/relationships/hyperlink" Target="http://wormbase.org/db/misc/paper?name=WBPaper00029254;class=Paper" TargetMode="External"/><Relationship Id="rId28" Type="http://schemas.openxmlformats.org/officeDocument/2006/relationships/hyperlink" Target="http://www.wormbase.org/db/gene/gene?name=WBGene00006917;class=Gene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ormbase.org/db/misc/person?name=WBPerson2242;class=Person" TargetMode="External"/><Relationship Id="rId19" Type="http://schemas.openxmlformats.org/officeDocument/2006/relationships/hyperlink" Target="http://www.wormbase.org/db/seq/sequence?name=AC8.1;class=Gene_name" TargetMode="External"/><Relationship Id="rId31" Type="http://schemas.openxmlformats.org/officeDocument/2006/relationships/hyperlink" Target="http://www.wormbase.org/db/gene/gene?name=WBGene00020961;class=Gen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ormbase.org/db/misc/person?name=WBPerson2242;class=Person" TargetMode="External"/><Relationship Id="rId14" Type="http://schemas.openxmlformats.org/officeDocument/2006/relationships/hyperlink" Target="http://wormbase.org/db/misc/person?name=WBPerson2242;class=Person" TargetMode="External"/><Relationship Id="rId22" Type="http://schemas.openxmlformats.org/officeDocument/2006/relationships/hyperlink" Target="http://wormbase.org/db/misc/paper?name=WBPaper00026715;class=Paper" TargetMode="External"/><Relationship Id="rId27" Type="http://schemas.openxmlformats.org/officeDocument/2006/relationships/hyperlink" Target="http://www.wormbase.org/db/gene/gene?name=WBGene00006917;class=Gene" TargetMode="External"/><Relationship Id="rId30" Type="http://schemas.openxmlformats.org/officeDocument/2006/relationships/hyperlink" Target="http://www.wormbase.org/db/gene/gene?name=WBGene00006920;class=Gene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://wormbase.org/db/misc/person?name=WBPerson2242;class=Perso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1</Pages>
  <Words>3055</Words>
  <Characters>17414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dxia</dc:creator>
  <cp:keywords/>
  <dc:description/>
  <cp:lastModifiedBy>Dingxia</cp:lastModifiedBy>
  <cp:revision>5</cp:revision>
  <dcterms:created xsi:type="dcterms:W3CDTF">2013-09-10T19:39:00Z</dcterms:created>
  <dcterms:modified xsi:type="dcterms:W3CDTF">2021-03-02T05:27:00Z</dcterms:modified>
</cp:coreProperties>
</file>